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77C5C4" w14:textId="77777777" w:rsidR="00B075BF" w:rsidRPr="00F828F1" w:rsidRDefault="00B075BF">
      <w:pPr>
        <w:spacing w:line="360" w:lineRule="auto"/>
        <w:jc w:val="both"/>
        <w:rPr>
          <w:rFonts w:ascii="Times New Roman" w:eastAsia="Times New Roman" w:hAnsi="Times New Roman" w:cs="Times New Roman"/>
          <w:b/>
          <w:sz w:val="24"/>
          <w:szCs w:val="24"/>
          <w:lang w:val="en-US"/>
        </w:rPr>
      </w:pPr>
    </w:p>
    <w:tbl>
      <w:tblPr>
        <w:tblStyle w:val="a"/>
        <w:tblW w:w="90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530"/>
        <w:gridCol w:w="6390"/>
        <w:gridCol w:w="1110"/>
      </w:tblGrid>
      <w:tr w:rsidR="00B075BF" w:rsidRPr="00F828F1" w14:paraId="0B861E37" w14:textId="77777777">
        <w:trPr>
          <w:trHeight w:val="300"/>
        </w:trPr>
        <w:tc>
          <w:tcPr>
            <w:tcW w:w="153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7EADB46" w14:textId="77777777" w:rsidR="00B075BF" w:rsidRPr="00F828F1" w:rsidRDefault="00000000">
            <w:pPr>
              <w:rPr>
                <w:rFonts w:ascii="Times New Roman" w:eastAsia="Times New Roman" w:hAnsi="Times New Roman" w:cs="Times New Roman"/>
                <w:b/>
                <w:sz w:val="24"/>
                <w:szCs w:val="24"/>
                <w:lang w:val="en-US"/>
              </w:rPr>
            </w:pPr>
            <w:r w:rsidRPr="00F828F1">
              <w:rPr>
                <w:rFonts w:ascii="Times New Roman" w:eastAsia="Times New Roman" w:hAnsi="Times New Roman" w:cs="Times New Roman"/>
                <w:b/>
                <w:sz w:val="24"/>
                <w:szCs w:val="24"/>
                <w:lang w:val="en-US"/>
              </w:rPr>
              <w:t>Source</w:t>
            </w:r>
          </w:p>
        </w:tc>
        <w:tc>
          <w:tcPr>
            <w:tcW w:w="639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07EAFC00" w14:textId="77777777" w:rsidR="00B075BF" w:rsidRPr="00F828F1" w:rsidRDefault="00000000">
            <w:pPr>
              <w:jc w:val="center"/>
              <w:rPr>
                <w:rFonts w:ascii="Times New Roman" w:eastAsia="Times New Roman" w:hAnsi="Times New Roman" w:cs="Times New Roman"/>
                <w:b/>
                <w:sz w:val="24"/>
                <w:szCs w:val="24"/>
                <w:lang w:val="en-US"/>
              </w:rPr>
            </w:pPr>
            <w:r w:rsidRPr="00F828F1">
              <w:rPr>
                <w:rFonts w:ascii="Times New Roman" w:eastAsia="Times New Roman" w:hAnsi="Times New Roman" w:cs="Times New Roman"/>
                <w:b/>
                <w:sz w:val="24"/>
                <w:szCs w:val="24"/>
                <w:lang w:val="en-US"/>
              </w:rPr>
              <w:t>Query (January 12th, 2025)</w:t>
            </w:r>
          </w:p>
        </w:tc>
        <w:tc>
          <w:tcPr>
            <w:tcW w:w="111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5CD2514F" w14:textId="77777777" w:rsidR="00B075BF" w:rsidRPr="00F828F1" w:rsidRDefault="00000000">
            <w:pPr>
              <w:rPr>
                <w:rFonts w:ascii="Times New Roman" w:eastAsia="Times New Roman" w:hAnsi="Times New Roman" w:cs="Times New Roman"/>
                <w:b/>
                <w:sz w:val="24"/>
                <w:szCs w:val="24"/>
                <w:lang w:val="en-US"/>
              </w:rPr>
            </w:pPr>
            <w:r w:rsidRPr="00F828F1">
              <w:rPr>
                <w:rFonts w:ascii="Times New Roman" w:eastAsia="Times New Roman" w:hAnsi="Times New Roman" w:cs="Times New Roman"/>
                <w:b/>
                <w:sz w:val="24"/>
                <w:szCs w:val="24"/>
                <w:lang w:val="en-US"/>
              </w:rPr>
              <w:t>Results</w:t>
            </w:r>
          </w:p>
        </w:tc>
      </w:tr>
      <w:tr w:rsidR="00B075BF" w:rsidRPr="00F828F1" w14:paraId="0260593F" w14:textId="77777777">
        <w:trPr>
          <w:trHeight w:val="300"/>
        </w:trPr>
        <w:tc>
          <w:tcPr>
            <w:tcW w:w="9030"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3341E7A4" w14:textId="77777777" w:rsidR="00B075BF" w:rsidRPr="00F828F1" w:rsidRDefault="00000000">
            <w:pPr>
              <w:jc w:val="center"/>
              <w:rPr>
                <w:rFonts w:ascii="Times New Roman" w:eastAsia="Times New Roman" w:hAnsi="Times New Roman" w:cs="Times New Roman"/>
                <w:b/>
                <w:sz w:val="24"/>
                <w:szCs w:val="24"/>
                <w:lang w:val="en-US"/>
              </w:rPr>
            </w:pPr>
            <w:r w:rsidRPr="00F828F1">
              <w:rPr>
                <w:rFonts w:ascii="Times New Roman" w:eastAsia="Times New Roman" w:hAnsi="Times New Roman" w:cs="Times New Roman"/>
                <w:b/>
                <w:sz w:val="24"/>
                <w:szCs w:val="24"/>
                <w:lang w:val="en-US"/>
              </w:rPr>
              <w:t>Databases</w:t>
            </w:r>
          </w:p>
        </w:tc>
      </w:tr>
      <w:tr w:rsidR="00B075BF" w:rsidRPr="00F828F1" w14:paraId="6BCB4468" w14:textId="77777777">
        <w:trPr>
          <w:trHeight w:val="1680"/>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54C711F"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PubMed</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209C84B0"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All Fields] OR "oncology patients"[All Fields] OR "patients with cancer"[All Fields]) AND ("spirituality"[All Fields] OR "spiritual well-being"[All Fields] OR "spiritual care"[All Fields] OR "spiritual interventions"[All Fields] OR "spiritual assessment"[All Fields] OR "religion"[All Fields] OR "religiosity"[All Fields]) AND ("oncology"[All Fields])</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2F9B16ED"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614</w:t>
            </w:r>
          </w:p>
        </w:tc>
      </w:tr>
      <w:tr w:rsidR="00B075BF" w:rsidRPr="00F828F1" w14:paraId="4812A3A4" w14:textId="77777777">
        <w:trPr>
          <w:trHeight w:val="1410"/>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00C4077"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Scopus</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21120AA5"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TITLE-ABS-KEY ("cancer patients" OR "oncology patients" OR "patients with cancer") AND TITLE-ABS-KEY ("spirituality" OR "spiritual well-being" OR "spiritual care" OR "spiritual interventions" OR "spiritual assessment" OR "religion" OR "religiosity" ) AND TITLE-ABS-KEY ("oncology")</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4C2F27B2"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875</w:t>
            </w:r>
          </w:p>
        </w:tc>
      </w:tr>
      <w:tr w:rsidR="00B075BF" w:rsidRPr="00F828F1" w14:paraId="3B667CD3" w14:textId="77777777">
        <w:trPr>
          <w:trHeight w:val="1410"/>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E1CAB77"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Embase</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7CEAA262"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 OR 'oncology patients' OR 'patients with cancer') AND ('spirituality'/exp OR 'spirituality' OR 'spiritual well-being'/exp OR 'spiritual well-being' OR 'spiritual care'/exp OR 'spiritual care' OR 'spiritual interventions' OR 'spiritual assessment' OR 'religion' OR 'religiosity') AND 'oncology'/exp</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5064859B"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421</w:t>
            </w:r>
          </w:p>
        </w:tc>
      </w:tr>
      <w:tr w:rsidR="00B075BF" w:rsidRPr="00F828F1" w14:paraId="47E90553" w14:textId="77777777">
        <w:trPr>
          <w:trHeight w:val="1680"/>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5CF8B9C"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ochrane Library</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662BBB28"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 OR "oncology patients" OR "patients with cancer”) in Title Abstract Keyword AND (spirituality OR "spiritual well-being" OR "spiritual care" OR "spiritual interventions" OR "spiritual assessment" OR religion OR religiosity) in Title Abstract Keyword AND (oncology) in Title Abstract Keyword - (Word variations have been searched)</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36B7E56B"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2</w:t>
            </w:r>
          </w:p>
        </w:tc>
      </w:tr>
      <w:tr w:rsidR="00B075BF" w:rsidRPr="00F828F1" w14:paraId="05AA1971" w14:textId="77777777">
        <w:trPr>
          <w:trHeight w:val="1125"/>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17E179E"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Web of Science</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6D5CF9C3"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TS=(”cancer patients" OR "oncology patients" OR "patients with cancer”)) AND TS=(“spirituality" OR "spiritual well-being" OR "spiritual care" OR "spiritual interventions" OR "spiritual assessment" OR "religion" OR "religiosity")) AND TS=("oncology")</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22E6A73A"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508</w:t>
            </w:r>
          </w:p>
        </w:tc>
      </w:tr>
      <w:tr w:rsidR="00B075BF" w:rsidRPr="00F828F1" w14:paraId="6EDB60B3" w14:textId="77777777">
        <w:trPr>
          <w:trHeight w:val="2235"/>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99EAE75"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Lilacs</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0797B75E"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 OR "oncology patients" OR "patients with cancer" OR "pacientes com câncer" OR "pacientes oncológicos")) AND (("spirituality" OR "espiritualidade" OR "espiritualidad" "spiritual well-being" OR "bem-estar espiritual" OR "bienestar espiritual" OR "cuidado espiritual" OR "spiritual care" OR "tratamento espiritual" OR "spiritual interventions" OR "spiritual assessment" OR "religion" OR "religião" OR "religion" OR "religiosity" OR "religiosidad" OR "religiosidade")) AND (("oncology" OR "oncologia"))</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62624419"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68</w:t>
            </w:r>
          </w:p>
        </w:tc>
      </w:tr>
      <w:tr w:rsidR="00B075BF" w:rsidRPr="00F828F1" w14:paraId="007F614F" w14:textId="77777777">
        <w:trPr>
          <w:trHeight w:val="360"/>
        </w:trPr>
        <w:tc>
          <w:tcPr>
            <w:tcW w:w="9030" w:type="dxa"/>
            <w:gridSpan w:val="3"/>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119A943" w14:textId="77777777" w:rsidR="00B075BF" w:rsidRPr="00F828F1" w:rsidRDefault="00000000">
            <w:pPr>
              <w:jc w:val="center"/>
              <w:rPr>
                <w:rFonts w:ascii="Times New Roman" w:eastAsia="Times New Roman" w:hAnsi="Times New Roman" w:cs="Times New Roman"/>
                <w:b/>
                <w:sz w:val="24"/>
                <w:szCs w:val="24"/>
                <w:lang w:val="en-US"/>
              </w:rPr>
            </w:pPr>
            <w:r w:rsidRPr="00F828F1">
              <w:rPr>
                <w:rFonts w:ascii="Times New Roman" w:eastAsia="Times New Roman" w:hAnsi="Times New Roman" w:cs="Times New Roman"/>
                <w:b/>
                <w:sz w:val="24"/>
                <w:szCs w:val="24"/>
                <w:lang w:val="en-US"/>
              </w:rPr>
              <w:t>Gray Literature</w:t>
            </w:r>
          </w:p>
        </w:tc>
      </w:tr>
      <w:tr w:rsidR="00B075BF" w:rsidRPr="00F828F1" w14:paraId="26C50076" w14:textId="77777777">
        <w:trPr>
          <w:trHeight w:val="1365"/>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C4D1D1"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lastRenderedPageBreak/>
              <w:t>Google Scholar</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66B208A8"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 OR "oncology patients" OR "patients with cancer”) AND (“spirituality" OR "spiritual well-being" OR "spiritual care" OR "spiritual interventions" OR "spiritual assessment" OR "religion" OR "religiosity") AND ("oncology")</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5702F02E"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100</w:t>
            </w:r>
          </w:p>
        </w:tc>
      </w:tr>
      <w:tr w:rsidR="00B075BF" w:rsidRPr="00F828F1" w14:paraId="035EDC01" w14:textId="77777777">
        <w:trPr>
          <w:trHeight w:val="1635"/>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EAF69FC"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ProQuest</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5A81CE73"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TI,AB(”cancer patients" OR "oncology patients" OR "patients with cancer”) AND TI,AB(“spirituality" OR "spiritual well-being" OR "spiritual care" OR "spiritual interventions" OR "spiritual assessment" OR "religion" OR "religiosity") AND TI,AB("oncology")</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40D9ECD1"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201</w:t>
            </w:r>
          </w:p>
        </w:tc>
      </w:tr>
      <w:tr w:rsidR="00B075BF" w:rsidRPr="00F828F1" w14:paraId="1BB178BE" w14:textId="77777777">
        <w:trPr>
          <w:trHeight w:val="2235"/>
        </w:trPr>
        <w:tc>
          <w:tcPr>
            <w:tcW w:w="153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92AD02D"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Biblioteca Digital Brasileira de Teses e Dissertações</w:t>
            </w:r>
          </w:p>
        </w:tc>
        <w:tc>
          <w:tcPr>
            <w:tcW w:w="6390" w:type="dxa"/>
            <w:tcBorders>
              <w:top w:val="nil"/>
              <w:left w:val="nil"/>
              <w:bottom w:val="single" w:sz="6" w:space="0" w:color="000000"/>
              <w:right w:val="single" w:sz="6" w:space="0" w:color="000000"/>
            </w:tcBorders>
            <w:tcMar>
              <w:top w:w="0" w:type="dxa"/>
              <w:left w:w="100" w:type="dxa"/>
              <w:bottom w:w="0" w:type="dxa"/>
              <w:right w:w="100" w:type="dxa"/>
            </w:tcMar>
          </w:tcPr>
          <w:p w14:paraId="2A8148EF"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patients" OR "oncology patients" OR "patients with</w:t>
            </w:r>
          </w:p>
          <w:p w14:paraId="3CD7B298"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cancer" OR "pacientes com câncer" OR "pacientes oncológicos"))</w:t>
            </w:r>
          </w:p>
          <w:p w14:paraId="39EB4CC8"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AND (("spirituality" OR "espiritualidade" OR "espiritualidad"</w:t>
            </w:r>
          </w:p>
          <w:p w14:paraId="12ED6D26"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spiritual well-being" OR "bem-estar espiritual" OR "bienestar</w:t>
            </w:r>
          </w:p>
          <w:p w14:paraId="39811223"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espiritual" OR "cuidado espiritual" OR "spiritual care" OR</w:t>
            </w:r>
          </w:p>
          <w:p w14:paraId="27A19F8F"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tratamento espiritual" OR "spiritual interventions" OR "spiritual assessment" OR "religion" OR "religião" OR "religion" OR "religiosity" OR "religiosidad" OR "religiosidade")) AND (("oncology" OR "oncologia"))</w:t>
            </w:r>
          </w:p>
        </w:tc>
        <w:tc>
          <w:tcPr>
            <w:tcW w:w="1110" w:type="dxa"/>
            <w:tcBorders>
              <w:top w:val="nil"/>
              <w:left w:val="nil"/>
              <w:bottom w:val="single" w:sz="6" w:space="0" w:color="000000"/>
              <w:right w:val="single" w:sz="6" w:space="0" w:color="000000"/>
            </w:tcBorders>
            <w:tcMar>
              <w:top w:w="0" w:type="dxa"/>
              <w:left w:w="100" w:type="dxa"/>
              <w:bottom w:w="0" w:type="dxa"/>
              <w:right w:w="100" w:type="dxa"/>
            </w:tcMar>
          </w:tcPr>
          <w:p w14:paraId="7E72F86D" w14:textId="77777777" w:rsidR="00B075BF" w:rsidRPr="00F828F1" w:rsidRDefault="00000000">
            <w:pPr>
              <w:rPr>
                <w:rFonts w:ascii="Times New Roman" w:eastAsia="Times New Roman" w:hAnsi="Times New Roman" w:cs="Times New Roman"/>
                <w:sz w:val="24"/>
                <w:szCs w:val="24"/>
                <w:lang w:val="en-US"/>
              </w:rPr>
            </w:pPr>
            <w:r w:rsidRPr="00F828F1">
              <w:rPr>
                <w:rFonts w:ascii="Times New Roman" w:eastAsia="Times New Roman" w:hAnsi="Times New Roman" w:cs="Times New Roman"/>
                <w:sz w:val="24"/>
                <w:szCs w:val="24"/>
                <w:lang w:val="en-US"/>
              </w:rPr>
              <w:t>115</w:t>
            </w:r>
          </w:p>
        </w:tc>
      </w:tr>
    </w:tbl>
    <w:p w14:paraId="0271D058" w14:textId="77777777" w:rsidR="00B075BF" w:rsidRPr="00F828F1" w:rsidRDefault="00000000">
      <w:pPr>
        <w:spacing w:line="360" w:lineRule="auto"/>
        <w:jc w:val="both"/>
        <w:rPr>
          <w:lang w:val="en-US"/>
        </w:rPr>
      </w:pPr>
      <w:r w:rsidRPr="00F828F1">
        <w:rPr>
          <w:rFonts w:ascii="Times New Roman" w:eastAsia="Times New Roman" w:hAnsi="Times New Roman" w:cs="Times New Roman"/>
          <w:b/>
          <w:sz w:val="24"/>
          <w:szCs w:val="24"/>
          <w:lang w:val="en-US"/>
        </w:rPr>
        <w:t xml:space="preserve"> </w:t>
      </w:r>
    </w:p>
    <w:sectPr w:rsidR="00B075BF" w:rsidRPr="00F828F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75BF"/>
    <w:rsid w:val="007542FA"/>
    <w:rsid w:val="00A1281C"/>
    <w:rsid w:val="00B075BF"/>
    <w:rsid w:val="00B25CAB"/>
    <w:rsid w:val="00F828F1"/>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4FFC9FCC"/>
  <w15:docId w15:val="{6539F459-ABAC-C74F-BD14-A4BCCEDE8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0</Words>
  <Characters>2855</Characters>
  <Application>Microsoft Office Word</Application>
  <DocSecurity>0</DocSecurity>
  <Lines>23</Lines>
  <Paragraphs>6</Paragraphs>
  <ScaleCrop>false</ScaleCrop>
  <Company/>
  <LinksUpToDate>false</LinksUpToDate>
  <CharactersWithSpaces>3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6-02-08T19:56:00Z</dcterms:created>
  <dcterms:modified xsi:type="dcterms:W3CDTF">2026-02-08T19:56:00Z</dcterms:modified>
</cp:coreProperties>
</file>